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ABE15" w14:textId="36B0A4C6" w:rsidR="00223EC2" w:rsidRDefault="00223EC2">
      <w:pPr>
        <w:rPr>
          <w:rFonts w:ascii="Times New Roman" w:hAnsi="Times New Roman" w:cs="Times New Roman"/>
          <w:sz w:val="24"/>
          <w:szCs w:val="24"/>
        </w:rPr>
      </w:pPr>
      <w:r w:rsidRPr="009765ED">
        <w:rPr>
          <w:rFonts w:ascii="Times New Roman" w:hAnsi="Times New Roman" w:cs="Times New Roman"/>
          <w:sz w:val="24"/>
          <w:szCs w:val="24"/>
        </w:rPr>
        <w:t>Fig</w:t>
      </w:r>
      <w:r w:rsidR="009765ED" w:rsidRPr="009765ED">
        <w:rPr>
          <w:rFonts w:ascii="Times New Roman" w:hAnsi="Times New Roman" w:cs="Times New Roman"/>
          <w:sz w:val="24"/>
          <w:szCs w:val="24"/>
        </w:rPr>
        <w:t>ure</w:t>
      </w:r>
      <w:r w:rsidRPr="009765ED">
        <w:rPr>
          <w:rFonts w:ascii="Times New Roman" w:hAnsi="Times New Roman" w:cs="Times New Roman"/>
          <w:sz w:val="24"/>
          <w:szCs w:val="24"/>
        </w:rPr>
        <w:t xml:space="preserve"> S</w:t>
      </w:r>
      <w:r w:rsidR="002E6485" w:rsidRPr="009765ED">
        <w:rPr>
          <w:rFonts w:ascii="Times New Roman" w:hAnsi="Times New Roman" w:cs="Times New Roman"/>
          <w:sz w:val="24"/>
          <w:szCs w:val="24"/>
        </w:rPr>
        <w:t>2</w:t>
      </w:r>
      <w:r w:rsidRPr="009765ED">
        <w:rPr>
          <w:rFonts w:ascii="Times New Roman" w:hAnsi="Times New Roman" w:cs="Times New Roman"/>
          <w:sz w:val="24"/>
          <w:szCs w:val="24"/>
        </w:rPr>
        <w:t>. A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655C0">
        <w:rPr>
          <w:rFonts w:ascii="Times New Roman" w:hAnsi="Times New Roman" w:cs="Times New Roman"/>
          <w:sz w:val="24"/>
          <w:szCs w:val="24"/>
        </w:rPr>
        <w:t xml:space="preserve">thermal performance curves </w:t>
      </w:r>
      <w:r>
        <w:rPr>
          <w:rFonts w:ascii="Times New Roman" w:hAnsi="Times New Roman" w:cs="Times New Roman"/>
          <w:sz w:val="24"/>
          <w:szCs w:val="24"/>
        </w:rPr>
        <w:t>models fitted to (a) egg release, (b) sperm release, (c) fertili</w:t>
      </w:r>
      <w:r w:rsidR="00FA517C"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 xml:space="preserve">ation, and (d) early </w:t>
      </w:r>
      <w:r w:rsidR="00C36E9D">
        <w:rPr>
          <w:rFonts w:ascii="Times New Roman" w:hAnsi="Times New Roman" w:cs="Times New Roman"/>
          <w:sz w:val="24"/>
          <w:szCs w:val="24"/>
        </w:rPr>
        <w:t xml:space="preserve">germling </w:t>
      </w:r>
      <w:r>
        <w:rPr>
          <w:rFonts w:ascii="Times New Roman" w:hAnsi="Times New Roman" w:cs="Times New Roman"/>
          <w:sz w:val="24"/>
          <w:szCs w:val="24"/>
        </w:rPr>
        <w:t>growth</w:t>
      </w:r>
      <w:r w:rsidR="00733C89">
        <w:rPr>
          <w:rFonts w:ascii="Times New Roman" w:hAnsi="Times New Roman" w:cs="Times New Roman"/>
          <w:sz w:val="24"/>
          <w:szCs w:val="24"/>
        </w:rPr>
        <w:t xml:space="preserve"> of </w:t>
      </w:r>
      <w:r w:rsidR="00C36E9D">
        <w:rPr>
          <w:rFonts w:ascii="Times New Roman" w:hAnsi="Times New Roman" w:cs="Times New Roman"/>
          <w:i/>
          <w:iCs/>
          <w:sz w:val="24"/>
          <w:szCs w:val="24"/>
        </w:rPr>
        <w:t>D. potatorum</w:t>
      </w:r>
      <w:r>
        <w:rPr>
          <w:rFonts w:ascii="Times New Roman" w:hAnsi="Times New Roman" w:cs="Times New Roman"/>
          <w:sz w:val="24"/>
          <w:szCs w:val="24"/>
        </w:rPr>
        <w:t xml:space="preserve"> at each light level. </w:t>
      </w:r>
      <w:r w:rsidR="001D6098">
        <w:rPr>
          <w:rFonts w:ascii="Times New Roman" w:hAnsi="Times New Roman" w:cs="Times New Roman"/>
          <w:sz w:val="24"/>
          <w:szCs w:val="24"/>
        </w:rPr>
        <w:t>Nine models were fitted to each response except sperm release</w:t>
      </w:r>
      <w:r w:rsidR="006504B1">
        <w:rPr>
          <w:rFonts w:ascii="Times New Roman" w:hAnsi="Times New Roman" w:cs="Times New Roman"/>
          <w:sz w:val="24"/>
          <w:szCs w:val="24"/>
        </w:rPr>
        <w:t xml:space="preserve">, which could not be fitted </w:t>
      </w:r>
      <w:r w:rsidR="003F62BE">
        <w:rPr>
          <w:rFonts w:ascii="Times New Roman" w:hAnsi="Times New Roman" w:cs="Times New Roman"/>
          <w:sz w:val="24"/>
          <w:szCs w:val="24"/>
        </w:rPr>
        <w:t>with a</w:t>
      </w:r>
      <w:r w:rsidR="006504B1">
        <w:rPr>
          <w:rFonts w:ascii="Times New Roman" w:hAnsi="Times New Roman" w:cs="Times New Roman"/>
          <w:sz w:val="24"/>
          <w:szCs w:val="24"/>
        </w:rPr>
        <w:t xml:space="preserve"> ‘Pawar’ model.</w:t>
      </w:r>
    </w:p>
    <w:p w14:paraId="541FE1F0" w14:textId="6F442B08" w:rsidR="00623440" w:rsidRPr="00223EC2" w:rsidRDefault="006234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</w:t>
      </w:r>
    </w:p>
    <w:p w14:paraId="20A9A30A" w14:textId="46AB6EE9" w:rsidR="00934C68" w:rsidRDefault="00223EC2">
      <w:pPr>
        <w:rPr>
          <w:rFonts w:ascii="Times New Roman" w:hAnsi="Times New Roman" w:cs="Times New Roman"/>
          <w:sz w:val="24"/>
          <w:szCs w:val="24"/>
        </w:rPr>
      </w:pPr>
      <w:r w:rsidRPr="00223EC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57AA00" wp14:editId="79B1CD65">
            <wp:extent cx="5731510" cy="3344371"/>
            <wp:effectExtent l="0" t="0" r="2540" b="889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663F91F5-C577-A58B-865A-5FD58F2544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663F91F5-C577-A58B-865A-5FD58F2544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44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48E32" w14:textId="5ED34115" w:rsidR="00623440" w:rsidRPr="00223EC2" w:rsidRDefault="006234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)</w:t>
      </w:r>
    </w:p>
    <w:p w14:paraId="59CC8AC9" w14:textId="0FD62682" w:rsidR="00223EC2" w:rsidRPr="00223EC2" w:rsidRDefault="00223EC2">
      <w:pPr>
        <w:rPr>
          <w:rFonts w:ascii="Times New Roman" w:hAnsi="Times New Roman" w:cs="Times New Roman"/>
          <w:sz w:val="24"/>
          <w:szCs w:val="24"/>
        </w:rPr>
      </w:pPr>
      <w:r w:rsidRPr="00223EC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900FF6" wp14:editId="05DC90F5">
            <wp:extent cx="5731510" cy="3344371"/>
            <wp:effectExtent l="0" t="0" r="2540" b="8890"/>
            <wp:docPr id="1294405275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16D84E53-9630-E214-AFD0-9BFC1D8D2C7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4405275" name="Picture 6">
                      <a:extLst>
                        <a:ext uri="{FF2B5EF4-FFF2-40B4-BE49-F238E27FC236}">
                          <a16:creationId xmlns:a16="http://schemas.microsoft.com/office/drawing/2014/main" id="{16D84E53-9630-E214-AFD0-9BFC1D8D2C7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44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28887C" w14:textId="77777777" w:rsidR="00623440" w:rsidRDefault="00623440">
      <w:pPr>
        <w:rPr>
          <w:rFonts w:ascii="Times New Roman" w:hAnsi="Times New Roman" w:cs="Times New Roman"/>
          <w:sz w:val="24"/>
          <w:szCs w:val="24"/>
        </w:rPr>
      </w:pPr>
    </w:p>
    <w:p w14:paraId="411A34C9" w14:textId="77777777" w:rsidR="00623440" w:rsidRDefault="00623440">
      <w:pPr>
        <w:rPr>
          <w:rFonts w:ascii="Times New Roman" w:hAnsi="Times New Roman" w:cs="Times New Roman"/>
          <w:sz w:val="24"/>
          <w:szCs w:val="24"/>
        </w:rPr>
      </w:pPr>
    </w:p>
    <w:p w14:paraId="19D914E5" w14:textId="77777777" w:rsidR="00623440" w:rsidRDefault="00623440">
      <w:pPr>
        <w:rPr>
          <w:rFonts w:ascii="Times New Roman" w:hAnsi="Times New Roman" w:cs="Times New Roman"/>
          <w:sz w:val="24"/>
          <w:szCs w:val="24"/>
        </w:rPr>
      </w:pPr>
    </w:p>
    <w:p w14:paraId="79DBDEBE" w14:textId="7D1723A5" w:rsidR="00223EC2" w:rsidRDefault="00623440" w:rsidP="008B5B22">
      <w:pPr>
        <w:pStyle w:val="NormalWeb"/>
      </w:pPr>
      <w:r>
        <w:t>(c)</w:t>
      </w:r>
      <w:r w:rsidR="00DB7568" w:rsidRPr="00DB7568">
        <w:t xml:space="preserve"> </w:t>
      </w:r>
      <w:r w:rsidR="00DB7568">
        <w:rPr>
          <w:noProof/>
        </w:rPr>
        <w:drawing>
          <wp:inline distT="0" distB="0" distL="0" distR="0" wp14:anchorId="40C53951" wp14:editId="3302DF7C">
            <wp:extent cx="5731510" cy="3343910"/>
            <wp:effectExtent l="0" t="0" r="2540" b="8890"/>
            <wp:docPr id="74265406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43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F09AD3" w14:textId="6B1B9438" w:rsidR="00623440" w:rsidRPr="00223EC2" w:rsidRDefault="006234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d)</w:t>
      </w:r>
    </w:p>
    <w:p w14:paraId="6073712E" w14:textId="44B38C1E" w:rsidR="00223EC2" w:rsidRPr="00223EC2" w:rsidRDefault="00223EC2">
      <w:pPr>
        <w:rPr>
          <w:rFonts w:ascii="Times New Roman" w:hAnsi="Times New Roman" w:cs="Times New Roman"/>
          <w:sz w:val="24"/>
          <w:szCs w:val="24"/>
        </w:rPr>
      </w:pPr>
      <w:r w:rsidRPr="00223EC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132FA5" wp14:editId="0A6613DF">
            <wp:extent cx="5731510" cy="3344371"/>
            <wp:effectExtent l="0" t="0" r="2540" b="8890"/>
            <wp:docPr id="244521653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17F9CA61-3DE7-01B2-70D2-B2D30797A8E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521653" name="Picture 7">
                      <a:extLst>
                        <a:ext uri="{FF2B5EF4-FFF2-40B4-BE49-F238E27FC236}">
                          <a16:creationId xmlns:a16="http://schemas.microsoft.com/office/drawing/2014/main" id="{17F9CA61-3DE7-01B2-70D2-B2D30797A8E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44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23EC2" w:rsidRPr="00223E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366"/>
    <w:rsid w:val="000007D4"/>
    <w:rsid w:val="000257EB"/>
    <w:rsid w:val="001C09D0"/>
    <w:rsid w:val="001D6098"/>
    <w:rsid w:val="001F0F68"/>
    <w:rsid w:val="00223EC2"/>
    <w:rsid w:val="002E6485"/>
    <w:rsid w:val="00302357"/>
    <w:rsid w:val="003C2893"/>
    <w:rsid w:val="003F62BE"/>
    <w:rsid w:val="00403B89"/>
    <w:rsid w:val="0044390A"/>
    <w:rsid w:val="00460302"/>
    <w:rsid w:val="004710E2"/>
    <w:rsid w:val="004B7C7D"/>
    <w:rsid w:val="004E2F48"/>
    <w:rsid w:val="00525889"/>
    <w:rsid w:val="005C0425"/>
    <w:rsid w:val="005D1DBB"/>
    <w:rsid w:val="00621E50"/>
    <w:rsid w:val="00623440"/>
    <w:rsid w:val="006436DE"/>
    <w:rsid w:val="006504B1"/>
    <w:rsid w:val="00731F13"/>
    <w:rsid w:val="00733C89"/>
    <w:rsid w:val="00757CBF"/>
    <w:rsid w:val="00883D8C"/>
    <w:rsid w:val="00895DF1"/>
    <w:rsid w:val="008B5B22"/>
    <w:rsid w:val="00931013"/>
    <w:rsid w:val="00934C68"/>
    <w:rsid w:val="00957605"/>
    <w:rsid w:val="009765ED"/>
    <w:rsid w:val="00A126C0"/>
    <w:rsid w:val="00A457BE"/>
    <w:rsid w:val="00AA792C"/>
    <w:rsid w:val="00AD5385"/>
    <w:rsid w:val="00B27F73"/>
    <w:rsid w:val="00B52D01"/>
    <w:rsid w:val="00B655C0"/>
    <w:rsid w:val="00B82D97"/>
    <w:rsid w:val="00C36E9D"/>
    <w:rsid w:val="00DA0366"/>
    <w:rsid w:val="00DB7568"/>
    <w:rsid w:val="00DD4E78"/>
    <w:rsid w:val="00E667EE"/>
    <w:rsid w:val="00E74538"/>
    <w:rsid w:val="00F11006"/>
    <w:rsid w:val="00FA517C"/>
    <w:rsid w:val="00FB4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F64BA"/>
  <w15:chartTrackingRefBased/>
  <w15:docId w15:val="{F543211D-195E-4548-AEE3-9C4B73EBC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03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03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03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03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03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03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03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03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03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3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03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03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03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03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03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03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03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03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03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03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03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03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03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03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03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03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03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03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036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655C0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DB75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960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53</Words>
  <Characters>266</Characters>
  <Application>Microsoft Office Word</Application>
  <DocSecurity>0</DocSecurity>
  <Lines>1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Sheng Yap</dc:creator>
  <cp:keywords/>
  <dc:description/>
  <cp:lastModifiedBy>Megan Sherritt</cp:lastModifiedBy>
  <cp:revision>21</cp:revision>
  <dcterms:created xsi:type="dcterms:W3CDTF">2025-06-30T04:55:00Z</dcterms:created>
  <dcterms:modified xsi:type="dcterms:W3CDTF">2026-02-12T17:17:00Z</dcterms:modified>
</cp:coreProperties>
</file>